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60D" w:rsidRDefault="00A3060D" w:rsidP="00A3060D">
      <w:pPr>
        <w:spacing w:line="240" w:lineRule="auto"/>
        <w:rPr>
          <w:rFonts w:ascii="Arial" w:hAnsi="Arial" w:cs="Arial"/>
        </w:rPr>
      </w:pPr>
      <w:r w:rsidRPr="007C75E2">
        <w:rPr>
          <w:rFonts w:ascii="Arial" w:hAnsi="Arial" w:cs="Arial"/>
          <w:b/>
          <w:bCs/>
        </w:rPr>
        <w:t>Supplementary Table 2:</w:t>
      </w:r>
      <w:r w:rsidRPr="007C75E2">
        <w:rPr>
          <w:rFonts w:ascii="Arial" w:hAnsi="Arial" w:cs="Arial"/>
        </w:rPr>
        <w:t xml:space="preserve"> Mean and maximal contribution of memory cell contamination on total HIV-1 DNA detected in naïve CD4+ T cell sorted population.</w:t>
      </w:r>
    </w:p>
    <w:p w:rsidR="00A3060D" w:rsidRDefault="00A3060D" w:rsidP="00A3060D">
      <w:pPr>
        <w:spacing w:line="240" w:lineRule="auto"/>
        <w:rPr>
          <w:rFonts w:ascii="Arial" w:hAnsi="Arial" w:cs="Arial"/>
        </w:rPr>
      </w:pPr>
    </w:p>
    <w:p w:rsidR="00A3060D" w:rsidRPr="007C75E2" w:rsidRDefault="00A3060D" w:rsidP="00A3060D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72"/>
        <w:gridCol w:w="1315"/>
        <w:gridCol w:w="1604"/>
        <w:gridCol w:w="1585"/>
        <w:gridCol w:w="1554"/>
        <w:gridCol w:w="1596"/>
      </w:tblGrid>
      <w:tr w:rsidR="00A3060D" w:rsidRPr="007C75E2" w:rsidTr="00961A7A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Participa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HIV-infected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Maximum no. HIV-infected memory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Expected no. of HIV-infected memory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6 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Minimum no. of HIV-infected naïve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s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>Expected no. of HIV-infected naïve cells/10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7C7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ells in naïve cell sort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5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90.2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58.3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9.2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1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1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</w:tr>
      <w:tr w:rsidR="00A3060D" w:rsidRPr="007C75E2" w:rsidTr="00961A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M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3060D" w:rsidRPr="007C75E2" w:rsidRDefault="00A3060D" w:rsidP="00961A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C75E2">
              <w:rPr>
                <w:rFonts w:ascii="Arial" w:hAnsi="Arial" w:cs="Arial"/>
                <w:color w:val="000000"/>
              </w:rPr>
              <w:t>&lt;1</w:t>
            </w:r>
          </w:p>
        </w:tc>
      </w:tr>
    </w:tbl>
    <w:p w:rsidR="00E91537" w:rsidRDefault="00A3060D"/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60D"/>
    <w:rsid w:val="00405863"/>
    <w:rsid w:val="00A3060D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0B3D"/>
  <w15:chartTrackingRefBased/>
  <w15:docId w15:val="{09239ADE-5A46-46E9-9F81-F21A2C0F6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6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4:00Z</dcterms:created>
  <dcterms:modified xsi:type="dcterms:W3CDTF">2026-06-12T11:34:00Z</dcterms:modified>
</cp:coreProperties>
</file>